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112746" w14:textId="0D130D87" w:rsidR="004B532A" w:rsidRPr="00A66872" w:rsidRDefault="00A66872" w:rsidP="005B424F">
      <w:pPr>
        <w:pStyle w:val="Titel"/>
        <w:spacing w:line="480" w:lineRule="auto"/>
        <w:rPr>
          <w:rFonts w:ascii="Times" w:hAnsi="Times"/>
          <w:b/>
          <w:color w:val="auto"/>
          <w:sz w:val="28"/>
          <w:szCs w:val="24"/>
        </w:rPr>
      </w:pPr>
      <w:r w:rsidRPr="00A66872">
        <w:rPr>
          <w:rFonts w:ascii="Times" w:hAnsi="Times"/>
          <w:b/>
          <w:color w:val="auto"/>
          <w:sz w:val="28"/>
          <w:szCs w:val="24"/>
        </w:rPr>
        <w:t xml:space="preserve">Impaired </w:t>
      </w:r>
      <w:r w:rsidR="005B424F">
        <w:rPr>
          <w:rFonts w:ascii="Times" w:hAnsi="Times"/>
          <w:b/>
          <w:color w:val="auto"/>
          <w:sz w:val="28"/>
          <w:szCs w:val="24"/>
        </w:rPr>
        <w:t>postural</w:t>
      </w:r>
      <w:r w:rsidR="004B532A" w:rsidRPr="00A66872">
        <w:rPr>
          <w:rFonts w:ascii="Times" w:hAnsi="Times"/>
          <w:b/>
          <w:color w:val="auto"/>
          <w:sz w:val="28"/>
          <w:szCs w:val="24"/>
        </w:rPr>
        <w:t xml:space="preserve"> control in healthy men at moderate altitude (1630 m and 2590 m). Data from a randomized trial.</w:t>
      </w:r>
    </w:p>
    <w:p w14:paraId="5998FD8E" w14:textId="676CC72B" w:rsidR="00454D6B" w:rsidRPr="005B424F" w:rsidRDefault="00073E6D" w:rsidP="00AC2B51">
      <w:pPr>
        <w:spacing w:line="480" w:lineRule="auto"/>
        <w:jc w:val="both"/>
        <w:rPr>
          <w:rFonts w:ascii="Times" w:hAnsi="Times"/>
          <w:lang w:val="en-GB"/>
        </w:rPr>
      </w:pPr>
      <w:r w:rsidRPr="005B424F">
        <w:rPr>
          <w:rFonts w:ascii="Times" w:hAnsi="Times"/>
          <w:lang w:val="en-GB"/>
        </w:rPr>
        <w:t>K. Stadelmann</w:t>
      </w:r>
      <w:r w:rsidRPr="005B424F">
        <w:rPr>
          <w:rFonts w:ascii="Times" w:hAnsi="Times"/>
          <w:vertAlign w:val="superscript"/>
          <w:lang w:val="en-GB"/>
        </w:rPr>
        <w:t>1,2</w:t>
      </w:r>
      <w:r w:rsidRPr="005B424F">
        <w:rPr>
          <w:rFonts w:ascii="Times" w:hAnsi="Times"/>
          <w:lang w:val="en-GB"/>
        </w:rPr>
        <w:t>, T. D. Latshang</w:t>
      </w:r>
      <w:r w:rsidRPr="005B424F">
        <w:rPr>
          <w:rFonts w:ascii="Times" w:hAnsi="Times"/>
          <w:vertAlign w:val="superscript"/>
          <w:lang w:val="en-GB"/>
        </w:rPr>
        <w:t>3</w:t>
      </w:r>
      <w:r w:rsidRPr="005B424F">
        <w:rPr>
          <w:rFonts w:ascii="Times" w:hAnsi="Times"/>
          <w:lang w:val="en-GB"/>
        </w:rPr>
        <w:t>, C. M. Lo Cascio</w:t>
      </w:r>
      <w:r w:rsidRPr="005B424F">
        <w:rPr>
          <w:rFonts w:ascii="Times" w:hAnsi="Times"/>
          <w:vertAlign w:val="superscript"/>
          <w:lang w:val="en-GB"/>
        </w:rPr>
        <w:t>3</w:t>
      </w:r>
      <w:r w:rsidRPr="005B424F">
        <w:rPr>
          <w:rFonts w:ascii="Times" w:hAnsi="Times"/>
          <w:lang w:val="en-GB"/>
        </w:rPr>
        <w:t>, R.</w:t>
      </w:r>
      <w:r w:rsidR="00BF6ED2">
        <w:rPr>
          <w:rFonts w:ascii="Times" w:hAnsi="Times"/>
          <w:lang w:val="en-GB"/>
        </w:rPr>
        <w:t xml:space="preserve"> A.</w:t>
      </w:r>
      <w:bookmarkStart w:id="0" w:name="_GoBack"/>
      <w:bookmarkEnd w:id="0"/>
      <w:r w:rsidRPr="005B424F">
        <w:rPr>
          <w:rFonts w:ascii="Times" w:hAnsi="Times"/>
          <w:lang w:val="en-GB"/>
        </w:rPr>
        <w:t xml:space="preserve"> Clark</w:t>
      </w:r>
      <w:r w:rsidRPr="005B424F">
        <w:rPr>
          <w:rFonts w:ascii="Times" w:hAnsi="Times"/>
          <w:vertAlign w:val="superscript"/>
          <w:lang w:val="en-GB"/>
        </w:rPr>
        <w:t>5</w:t>
      </w:r>
      <w:r w:rsidRPr="005B424F">
        <w:rPr>
          <w:rFonts w:ascii="Times" w:hAnsi="Times"/>
          <w:lang w:val="en-GB"/>
        </w:rPr>
        <w:t>, R. Huber</w:t>
      </w:r>
      <w:r w:rsidRPr="005B424F">
        <w:rPr>
          <w:rFonts w:ascii="Times" w:hAnsi="Times"/>
          <w:color w:val="000000"/>
          <w:vertAlign w:val="superscript"/>
          <w:lang w:val="en-GB"/>
        </w:rPr>
        <w:t>2,4</w:t>
      </w:r>
      <w:r w:rsidRPr="005B424F">
        <w:rPr>
          <w:rFonts w:ascii="Times" w:hAnsi="Times"/>
          <w:lang w:val="en-GB"/>
        </w:rPr>
        <w:t xml:space="preserve">, </w:t>
      </w:r>
      <w:r w:rsidR="00454D6B" w:rsidRPr="005B424F">
        <w:rPr>
          <w:rFonts w:ascii="Times" w:hAnsi="Times"/>
          <w:lang w:val="en-GB"/>
        </w:rPr>
        <w:t>M. Kohler</w:t>
      </w:r>
      <w:r w:rsidR="00454D6B" w:rsidRPr="005B424F">
        <w:rPr>
          <w:rFonts w:ascii="Times" w:hAnsi="Times"/>
          <w:vertAlign w:val="superscript"/>
          <w:lang w:val="en-GB"/>
        </w:rPr>
        <w:t>2,3</w:t>
      </w:r>
      <w:r w:rsidR="00454D6B" w:rsidRPr="005B424F">
        <w:rPr>
          <w:rFonts w:ascii="Times" w:hAnsi="Times"/>
          <w:lang w:val="en-GB"/>
        </w:rPr>
        <w:t xml:space="preserve">, </w:t>
      </w:r>
      <w:r w:rsidRPr="005B424F">
        <w:rPr>
          <w:rFonts w:ascii="Times" w:hAnsi="Times"/>
          <w:lang w:val="en-GB"/>
        </w:rPr>
        <w:t>P. Achermann</w:t>
      </w:r>
      <w:r w:rsidRPr="005B424F">
        <w:rPr>
          <w:rFonts w:ascii="Times" w:hAnsi="Times"/>
          <w:vertAlign w:val="superscript"/>
          <w:lang w:val="en-GB"/>
        </w:rPr>
        <w:t>1,2</w:t>
      </w:r>
      <w:r w:rsidR="00607641" w:rsidRPr="005B424F">
        <w:rPr>
          <w:rFonts w:ascii="Times" w:hAnsi="Times"/>
          <w:lang w:val="en-GB"/>
        </w:rPr>
        <w:t xml:space="preserve">* </w:t>
      </w:r>
      <w:r w:rsidRPr="005B424F">
        <w:rPr>
          <w:rFonts w:ascii="Times" w:hAnsi="Times"/>
          <w:lang w:val="en-GB"/>
        </w:rPr>
        <w:t>and K. E. Bloch</w:t>
      </w:r>
      <w:r w:rsidRPr="005B424F">
        <w:rPr>
          <w:rFonts w:ascii="Times" w:hAnsi="Times"/>
          <w:vertAlign w:val="superscript"/>
          <w:lang w:val="en-GB"/>
        </w:rPr>
        <w:t>2,3</w:t>
      </w:r>
      <w:r w:rsidR="00607641" w:rsidRPr="005B424F">
        <w:rPr>
          <w:rFonts w:ascii="Times" w:hAnsi="Times"/>
          <w:lang w:val="en-GB"/>
        </w:rPr>
        <w:t>*</w:t>
      </w:r>
    </w:p>
    <w:p w14:paraId="255AD9A8" w14:textId="77777777" w:rsidR="00E4794C" w:rsidRDefault="00E4794C" w:rsidP="00FD649F">
      <w:pPr>
        <w:spacing w:after="200" w:line="276" w:lineRule="auto"/>
        <w:rPr>
          <w:rFonts w:ascii="Times" w:hAnsi="Times"/>
          <w:b/>
          <w:sz w:val="26"/>
        </w:rPr>
      </w:pPr>
    </w:p>
    <w:p w14:paraId="4DDC5879" w14:textId="135E57BB" w:rsidR="00FD649F" w:rsidRPr="005E4237" w:rsidRDefault="00FD649F" w:rsidP="00FD649F">
      <w:pPr>
        <w:spacing w:after="200" w:line="276" w:lineRule="auto"/>
        <w:rPr>
          <w:rFonts w:ascii="Times" w:hAnsi="Times"/>
          <w:b/>
          <w:sz w:val="26"/>
        </w:rPr>
      </w:pPr>
      <w:r w:rsidRPr="005E4237">
        <w:rPr>
          <w:rFonts w:ascii="Times" w:hAnsi="Times"/>
          <w:b/>
          <w:sz w:val="26"/>
        </w:rPr>
        <w:t xml:space="preserve">Table </w:t>
      </w:r>
      <w:r>
        <w:rPr>
          <w:rFonts w:ascii="Times" w:hAnsi="Times"/>
          <w:b/>
          <w:sz w:val="26"/>
        </w:rPr>
        <w:t>S1</w:t>
      </w:r>
      <w:r w:rsidRPr="005E4237">
        <w:rPr>
          <w:rFonts w:ascii="Times" w:hAnsi="Times"/>
          <w:b/>
          <w:sz w:val="26"/>
        </w:rPr>
        <w:t>. Center of pressure pat</w:t>
      </w:r>
      <w:r>
        <w:rPr>
          <w:rFonts w:ascii="Times" w:hAnsi="Times"/>
          <w:b/>
          <w:sz w:val="26"/>
        </w:rPr>
        <w:t>h length at different altitudes, single leg tests</w:t>
      </w:r>
    </w:p>
    <w:tbl>
      <w:tblPr>
        <w:tblW w:w="5456" w:type="pct"/>
        <w:jc w:val="center"/>
        <w:tblLook w:val="00A0" w:firstRow="1" w:lastRow="0" w:firstColumn="1" w:lastColumn="0" w:noHBand="0" w:noVBand="0"/>
      </w:tblPr>
      <w:tblGrid>
        <w:gridCol w:w="1716"/>
        <w:gridCol w:w="1093"/>
        <w:gridCol w:w="882"/>
        <w:gridCol w:w="1120"/>
        <w:gridCol w:w="1120"/>
        <w:gridCol w:w="1120"/>
        <w:gridCol w:w="1120"/>
        <w:gridCol w:w="1120"/>
        <w:gridCol w:w="1158"/>
      </w:tblGrid>
      <w:tr w:rsidR="00FD649F" w:rsidRPr="006F079D" w14:paraId="78742DD0" w14:textId="77777777" w:rsidTr="000B137B">
        <w:trPr>
          <w:trHeight w:val="792"/>
          <w:jc w:val="center"/>
        </w:trPr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B0316" w14:textId="77777777" w:rsidR="00FD649F" w:rsidRPr="00C619BC" w:rsidRDefault="00FD649F" w:rsidP="00613524">
            <w:pPr>
              <w:rPr>
                <w:rFonts w:ascii="Times" w:hAnsi="Times"/>
                <w:b/>
                <w:szCs w:val="16"/>
              </w:rPr>
            </w:pPr>
            <w:r w:rsidRPr="00C619BC">
              <w:rPr>
                <w:rFonts w:ascii="Times" w:hAnsi="Times"/>
                <w:b/>
                <w:sz w:val="22"/>
                <w:szCs w:val="16"/>
              </w:rPr>
              <w:t>Measurement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21067" w14:textId="77777777" w:rsidR="00FD649F" w:rsidRPr="00C619BC" w:rsidRDefault="00FD649F" w:rsidP="00613524">
            <w:pPr>
              <w:jc w:val="center"/>
              <w:rPr>
                <w:rFonts w:ascii="Times" w:hAnsi="Times"/>
                <w:b/>
                <w:szCs w:val="16"/>
              </w:rPr>
            </w:pPr>
            <w:r w:rsidRPr="00C619BC">
              <w:rPr>
                <w:rFonts w:ascii="Times" w:hAnsi="Times"/>
                <w:b/>
                <w:sz w:val="22"/>
                <w:szCs w:val="16"/>
              </w:rPr>
              <w:t>Time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BF5BD" w14:textId="77777777" w:rsidR="00FD649F" w:rsidRPr="00C619BC" w:rsidRDefault="00FD649F" w:rsidP="00613524">
            <w:pPr>
              <w:jc w:val="center"/>
              <w:rPr>
                <w:rFonts w:ascii="Times" w:hAnsi="Times"/>
                <w:b/>
                <w:szCs w:val="16"/>
              </w:rPr>
            </w:pPr>
            <w:r w:rsidRPr="00C619BC">
              <w:rPr>
                <w:rFonts w:ascii="Times" w:hAnsi="Times"/>
                <w:b/>
                <w:sz w:val="22"/>
                <w:szCs w:val="16"/>
              </w:rPr>
              <w:t>Eyes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F47F4" w14:textId="77777777" w:rsidR="00FD649F" w:rsidRPr="00C619BC" w:rsidRDefault="00FD649F" w:rsidP="00613524">
            <w:pPr>
              <w:jc w:val="center"/>
              <w:rPr>
                <w:rFonts w:ascii="Times" w:hAnsi="Times"/>
                <w:b/>
                <w:szCs w:val="16"/>
              </w:rPr>
            </w:pPr>
            <w:r w:rsidRPr="00C619BC">
              <w:rPr>
                <w:rFonts w:ascii="Times" w:hAnsi="Times"/>
                <w:b/>
                <w:sz w:val="22"/>
                <w:szCs w:val="16"/>
              </w:rPr>
              <w:t>490 m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EC9C7" w14:textId="009B8CF4" w:rsidR="00FD649F" w:rsidRPr="00C619BC" w:rsidRDefault="006114CE" w:rsidP="006114CE">
            <w:pPr>
              <w:jc w:val="center"/>
              <w:rPr>
                <w:rFonts w:ascii="Times" w:hAnsi="Times"/>
                <w:b/>
                <w:szCs w:val="16"/>
              </w:rPr>
            </w:pPr>
            <w:r>
              <w:rPr>
                <w:rFonts w:ascii="Times" w:hAnsi="Times"/>
                <w:b/>
                <w:sz w:val="22"/>
                <w:szCs w:val="16"/>
              </w:rPr>
              <w:t xml:space="preserve">1630 m </w:t>
            </w:r>
            <w:r w:rsidR="00FD649F" w:rsidRPr="00C619BC">
              <w:rPr>
                <w:rFonts w:ascii="Times" w:hAnsi="Times"/>
                <w:b/>
                <w:sz w:val="22"/>
                <w:szCs w:val="16"/>
              </w:rPr>
              <w:t>Day 1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FED73" w14:textId="23A5FA73" w:rsidR="00FD649F" w:rsidRPr="00C619BC" w:rsidRDefault="006114CE" w:rsidP="006114CE">
            <w:pPr>
              <w:jc w:val="center"/>
              <w:rPr>
                <w:rFonts w:ascii="Times" w:hAnsi="Times"/>
                <w:b/>
                <w:szCs w:val="16"/>
              </w:rPr>
            </w:pPr>
            <w:r>
              <w:rPr>
                <w:rFonts w:ascii="Times" w:hAnsi="Times"/>
                <w:b/>
                <w:sz w:val="22"/>
                <w:szCs w:val="16"/>
              </w:rPr>
              <w:t xml:space="preserve">1630 m </w:t>
            </w:r>
            <w:r w:rsidR="00FD649F" w:rsidRPr="00C619BC">
              <w:rPr>
                <w:rFonts w:ascii="Times" w:hAnsi="Times"/>
                <w:b/>
                <w:sz w:val="22"/>
                <w:szCs w:val="16"/>
              </w:rPr>
              <w:t>Day 2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37058" w14:textId="73DF1060" w:rsidR="00FD649F" w:rsidRPr="00C619BC" w:rsidRDefault="00FD649F" w:rsidP="006114CE">
            <w:pPr>
              <w:jc w:val="center"/>
              <w:rPr>
                <w:rFonts w:ascii="Times" w:hAnsi="Times"/>
                <w:b/>
                <w:szCs w:val="16"/>
              </w:rPr>
            </w:pPr>
            <w:r w:rsidRPr="00C619BC">
              <w:rPr>
                <w:rFonts w:ascii="Times" w:hAnsi="Times"/>
                <w:b/>
                <w:sz w:val="22"/>
                <w:szCs w:val="16"/>
              </w:rPr>
              <w:t>2590 m</w:t>
            </w:r>
            <w:r w:rsidR="006114CE">
              <w:rPr>
                <w:rFonts w:ascii="Times" w:hAnsi="Times"/>
                <w:b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b/>
                <w:sz w:val="22"/>
                <w:szCs w:val="16"/>
              </w:rPr>
              <w:t>Day 1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9AA74" w14:textId="2F2A8CA2" w:rsidR="00FD649F" w:rsidRPr="00C619BC" w:rsidRDefault="00FD649F" w:rsidP="006114CE">
            <w:pPr>
              <w:jc w:val="center"/>
              <w:rPr>
                <w:rFonts w:ascii="Times" w:hAnsi="Times"/>
                <w:b/>
                <w:szCs w:val="16"/>
              </w:rPr>
            </w:pPr>
            <w:r w:rsidRPr="00C619BC">
              <w:rPr>
                <w:rFonts w:ascii="Times" w:hAnsi="Times"/>
                <w:b/>
                <w:sz w:val="22"/>
                <w:szCs w:val="16"/>
              </w:rPr>
              <w:t>2590 m</w:t>
            </w:r>
            <w:r w:rsidR="006114CE">
              <w:rPr>
                <w:rFonts w:ascii="Times" w:hAnsi="Times"/>
                <w:b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b/>
                <w:sz w:val="22"/>
                <w:szCs w:val="16"/>
              </w:rPr>
              <w:t>Day 2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6F4A5" w14:textId="38377B22" w:rsidR="00FD649F" w:rsidRPr="00C619BC" w:rsidRDefault="00FD649F" w:rsidP="006114CE">
            <w:pPr>
              <w:jc w:val="center"/>
              <w:rPr>
                <w:rFonts w:ascii="Times" w:hAnsi="Times"/>
                <w:b/>
                <w:szCs w:val="16"/>
              </w:rPr>
            </w:pPr>
            <w:r w:rsidRPr="00C619BC">
              <w:rPr>
                <w:rFonts w:ascii="Times" w:hAnsi="Times"/>
                <w:b/>
                <w:sz w:val="22"/>
                <w:szCs w:val="16"/>
              </w:rPr>
              <w:t>P</w:t>
            </w:r>
            <w:r w:rsidR="006114CE">
              <w:rPr>
                <w:rFonts w:ascii="Times" w:hAnsi="Times"/>
                <w:b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b/>
                <w:sz w:val="22"/>
                <w:szCs w:val="16"/>
              </w:rPr>
              <w:t>ANOVA</w:t>
            </w:r>
            <w:r w:rsidR="006114CE">
              <w:rPr>
                <w:rFonts w:ascii="Times" w:hAnsi="Times"/>
                <w:b/>
                <w:szCs w:val="16"/>
              </w:rPr>
              <w:t xml:space="preserve"> </w:t>
            </w:r>
            <w:r w:rsidRPr="00C619BC">
              <w:rPr>
                <w:rFonts w:ascii="Times" w:hAnsi="Times"/>
                <w:b/>
                <w:sz w:val="22"/>
                <w:szCs w:val="16"/>
              </w:rPr>
              <w:t>Overall</w:t>
            </w:r>
          </w:p>
        </w:tc>
      </w:tr>
      <w:tr w:rsidR="00FD649F" w:rsidRPr="006F079D" w14:paraId="13C5E803" w14:textId="77777777" w:rsidTr="000B137B">
        <w:trPr>
          <w:trHeight w:val="528"/>
          <w:jc w:val="center"/>
        </w:trPr>
        <w:tc>
          <w:tcPr>
            <w:tcW w:w="821" w:type="pct"/>
            <w:vAlign w:val="center"/>
          </w:tcPr>
          <w:p w14:paraId="104DC595" w14:textId="77777777" w:rsidR="00FD649F" w:rsidRPr="00C619BC" w:rsidRDefault="00FD649F" w:rsidP="00613524">
            <w:pPr>
              <w:rPr>
                <w:rFonts w:ascii="Times" w:hAnsi="Times"/>
                <w:b/>
                <w:szCs w:val="16"/>
              </w:rPr>
            </w:pPr>
            <w:r w:rsidRPr="00C619BC">
              <w:rPr>
                <w:rFonts w:ascii="Times" w:hAnsi="Times"/>
                <w:b/>
                <w:sz w:val="22"/>
                <w:szCs w:val="16"/>
              </w:rPr>
              <w:t>Right leg</w:t>
            </w:r>
          </w:p>
        </w:tc>
        <w:tc>
          <w:tcPr>
            <w:tcW w:w="523" w:type="pct"/>
            <w:vAlign w:val="center"/>
          </w:tcPr>
          <w:p w14:paraId="12A1A499" w14:textId="77777777" w:rsidR="00FD649F" w:rsidRPr="00C619BC" w:rsidRDefault="00FD649F" w:rsidP="00613524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/>
                <w:sz w:val="22"/>
                <w:szCs w:val="16"/>
              </w:rPr>
              <w:t>evening</w:t>
            </w:r>
          </w:p>
        </w:tc>
        <w:tc>
          <w:tcPr>
            <w:tcW w:w="422" w:type="pct"/>
            <w:vAlign w:val="center"/>
          </w:tcPr>
          <w:p w14:paraId="5E342F49" w14:textId="77777777" w:rsidR="00FD649F" w:rsidRPr="00C619BC" w:rsidRDefault="00FD649F" w:rsidP="00613524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/>
                <w:sz w:val="22"/>
                <w:szCs w:val="16"/>
              </w:rPr>
              <w:t>open</w:t>
            </w:r>
          </w:p>
        </w:tc>
        <w:tc>
          <w:tcPr>
            <w:tcW w:w="536" w:type="pct"/>
            <w:vAlign w:val="center"/>
          </w:tcPr>
          <w:p w14:paraId="1306FC15" w14:textId="77777777" w:rsidR="00FD649F" w:rsidRPr="00C619BC" w:rsidRDefault="00FD649F" w:rsidP="00613524">
            <w:pPr>
              <w:jc w:val="center"/>
              <w:rPr>
                <w:rFonts w:ascii="Times" w:hAnsi="Times" w:cs="Calibri"/>
                <w:color w:val="000000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42</w:t>
            </w:r>
          </w:p>
          <w:p w14:paraId="0E016F13" w14:textId="77777777" w:rsidR="00FD649F" w:rsidRPr="00C619BC" w:rsidRDefault="00FD649F" w:rsidP="00613524">
            <w:pPr>
              <w:jc w:val="center"/>
              <w:rPr>
                <w:rFonts w:ascii="Times" w:hAnsi="Times" w:cs="Calibri"/>
                <w:color w:val="000000"/>
                <w:szCs w:val="16"/>
              </w:rPr>
            </w:pP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37, 53</w:t>
            </w:r>
            <w:r w:rsidRPr="00C619BC">
              <w:rPr>
                <w:rFonts w:ascii="Times" w:hAnsi="Times"/>
                <w:sz w:val="22"/>
                <w:szCs w:val="16"/>
              </w:rPr>
              <w:t>]</w:t>
            </w:r>
          </w:p>
        </w:tc>
        <w:tc>
          <w:tcPr>
            <w:tcW w:w="536" w:type="pct"/>
            <w:vAlign w:val="center"/>
          </w:tcPr>
          <w:p w14:paraId="1D4BE189" w14:textId="1250F8E6" w:rsidR="00FD649F" w:rsidRPr="00C619BC" w:rsidRDefault="00FD649F" w:rsidP="006114CE">
            <w:pPr>
              <w:jc w:val="center"/>
              <w:rPr>
                <w:rFonts w:ascii="Times" w:hAnsi="Times" w:cs="Calibri"/>
                <w:color w:val="000000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52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47, 64</w:t>
            </w:r>
            <w:r w:rsidRPr="00C619BC">
              <w:rPr>
                <w:rFonts w:ascii="Times" w:hAnsi="Times"/>
                <w:sz w:val="22"/>
                <w:szCs w:val="16"/>
              </w:rPr>
              <w:t>]</w:t>
            </w:r>
            <w:r w:rsidR="006114CE" w:rsidRPr="00C619BC">
              <w:rPr>
                <w:rFonts w:ascii="Times" w:hAnsi="Times" w:cs="Calibri"/>
                <w:color w:val="000000"/>
                <w:sz w:val="22"/>
                <w:szCs w:val="16"/>
              </w:rPr>
              <w:t xml:space="preserve"> *</w:t>
            </w:r>
          </w:p>
        </w:tc>
        <w:tc>
          <w:tcPr>
            <w:tcW w:w="536" w:type="pct"/>
            <w:vAlign w:val="center"/>
          </w:tcPr>
          <w:p w14:paraId="49959AD1" w14:textId="3205C56E" w:rsidR="00FD649F" w:rsidRPr="00C619BC" w:rsidRDefault="00FD649F" w:rsidP="006114CE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49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42, 63</w:t>
            </w:r>
            <w:r w:rsidRPr="00C619BC">
              <w:rPr>
                <w:rFonts w:ascii="Times" w:hAnsi="Times"/>
                <w:sz w:val="22"/>
                <w:szCs w:val="16"/>
              </w:rPr>
              <w:t>]</w:t>
            </w:r>
            <w:r w:rsidR="006114CE" w:rsidRPr="00C619BC">
              <w:rPr>
                <w:rFonts w:ascii="Times" w:hAnsi="Times" w:cs="Calibri"/>
                <w:color w:val="000000"/>
                <w:sz w:val="22"/>
                <w:szCs w:val="16"/>
              </w:rPr>
              <w:t xml:space="preserve"> *</w:t>
            </w:r>
          </w:p>
        </w:tc>
        <w:tc>
          <w:tcPr>
            <w:tcW w:w="536" w:type="pct"/>
            <w:vAlign w:val="center"/>
          </w:tcPr>
          <w:p w14:paraId="28EAC36E" w14:textId="5161DB0E" w:rsidR="00FD649F" w:rsidRPr="00C619BC" w:rsidRDefault="00FD649F" w:rsidP="006114CE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47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40, 60</w:t>
            </w:r>
            <w:r w:rsidRPr="00C619BC">
              <w:rPr>
                <w:rFonts w:ascii="Times" w:hAnsi="Times"/>
                <w:sz w:val="22"/>
                <w:szCs w:val="16"/>
              </w:rPr>
              <w:t>]</w:t>
            </w:r>
          </w:p>
        </w:tc>
        <w:tc>
          <w:tcPr>
            <w:tcW w:w="536" w:type="pct"/>
            <w:vAlign w:val="center"/>
          </w:tcPr>
          <w:p w14:paraId="3C5181F3" w14:textId="2FFBAF29" w:rsidR="00FD649F" w:rsidRPr="00C619BC" w:rsidRDefault="00FD649F" w:rsidP="006114CE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44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38, 60</w:t>
            </w:r>
            <w:r w:rsidRPr="00C619BC">
              <w:rPr>
                <w:rFonts w:ascii="Times" w:hAnsi="Times"/>
                <w:sz w:val="22"/>
                <w:szCs w:val="16"/>
              </w:rPr>
              <w:t>]</w:t>
            </w:r>
          </w:p>
        </w:tc>
        <w:tc>
          <w:tcPr>
            <w:tcW w:w="554" w:type="pct"/>
            <w:vAlign w:val="center"/>
          </w:tcPr>
          <w:p w14:paraId="1DF32457" w14:textId="77777777" w:rsidR="00FD649F" w:rsidRPr="00C619BC" w:rsidRDefault="00FD649F" w:rsidP="00613524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/>
                <w:sz w:val="22"/>
                <w:szCs w:val="16"/>
              </w:rPr>
              <w:t>&lt;0.001</w:t>
            </w:r>
          </w:p>
        </w:tc>
      </w:tr>
      <w:tr w:rsidR="00FD649F" w:rsidRPr="006F079D" w14:paraId="58E9119A" w14:textId="77777777" w:rsidTr="000B137B">
        <w:trPr>
          <w:trHeight w:val="528"/>
          <w:jc w:val="center"/>
        </w:trPr>
        <w:tc>
          <w:tcPr>
            <w:tcW w:w="821" w:type="pct"/>
            <w:vAlign w:val="center"/>
          </w:tcPr>
          <w:p w14:paraId="2A627CBB" w14:textId="77777777" w:rsidR="00FD649F" w:rsidRPr="00C619BC" w:rsidRDefault="00FD649F" w:rsidP="00613524">
            <w:pPr>
              <w:rPr>
                <w:rFonts w:ascii="Times" w:hAnsi="Times"/>
                <w:b/>
                <w:szCs w:val="16"/>
              </w:rPr>
            </w:pPr>
            <w:r w:rsidRPr="00C619BC">
              <w:rPr>
                <w:rFonts w:ascii="Times" w:hAnsi="Times"/>
                <w:b/>
                <w:sz w:val="22"/>
                <w:szCs w:val="16"/>
              </w:rPr>
              <w:t>Left leg</w:t>
            </w:r>
          </w:p>
        </w:tc>
        <w:tc>
          <w:tcPr>
            <w:tcW w:w="523" w:type="pct"/>
            <w:vAlign w:val="center"/>
          </w:tcPr>
          <w:p w14:paraId="1F57C9E8" w14:textId="77777777" w:rsidR="00FD649F" w:rsidRPr="00C619BC" w:rsidRDefault="00FD649F" w:rsidP="00613524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/>
                <w:sz w:val="22"/>
                <w:szCs w:val="16"/>
              </w:rPr>
              <w:t>evening</w:t>
            </w:r>
          </w:p>
        </w:tc>
        <w:tc>
          <w:tcPr>
            <w:tcW w:w="422" w:type="pct"/>
            <w:vAlign w:val="center"/>
          </w:tcPr>
          <w:p w14:paraId="05E99710" w14:textId="77777777" w:rsidR="00FD649F" w:rsidRPr="00C619BC" w:rsidRDefault="00FD649F" w:rsidP="00613524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/>
                <w:sz w:val="22"/>
                <w:szCs w:val="16"/>
              </w:rPr>
              <w:t>open</w:t>
            </w:r>
          </w:p>
        </w:tc>
        <w:tc>
          <w:tcPr>
            <w:tcW w:w="536" w:type="pct"/>
            <w:vAlign w:val="center"/>
          </w:tcPr>
          <w:p w14:paraId="6C8BEAD1" w14:textId="345E5FC8" w:rsidR="00FD649F" w:rsidRPr="00C619BC" w:rsidRDefault="00FD649F" w:rsidP="006114CE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42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36, 57</w:t>
            </w:r>
            <w:r w:rsidRPr="00C619BC">
              <w:rPr>
                <w:rFonts w:ascii="Times" w:hAnsi="Times"/>
                <w:sz w:val="22"/>
                <w:szCs w:val="16"/>
              </w:rPr>
              <w:t>]</w:t>
            </w:r>
          </w:p>
        </w:tc>
        <w:tc>
          <w:tcPr>
            <w:tcW w:w="536" w:type="pct"/>
            <w:vAlign w:val="center"/>
          </w:tcPr>
          <w:p w14:paraId="24EC81AD" w14:textId="195B826C" w:rsidR="00FD649F" w:rsidRPr="00C619BC" w:rsidRDefault="00FD649F" w:rsidP="006114CE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52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44, 66</w:t>
            </w:r>
            <w:r w:rsidRPr="00C619BC">
              <w:rPr>
                <w:rFonts w:ascii="Times" w:hAnsi="Times"/>
                <w:sz w:val="22"/>
                <w:szCs w:val="16"/>
              </w:rPr>
              <w:t>]</w:t>
            </w:r>
            <w:r w:rsidR="006114CE" w:rsidRPr="00C619BC">
              <w:rPr>
                <w:rFonts w:ascii="Times" w:hAnsi="Times" w:cs="Calibri"/>
                <w:color w:val="000000"/>
                <w:sz w:val="22"/>
                <w:szCs w:val="16"/>
              </w:rPr>
              <w:t xml:space="preserve"> *</w:t>
            </w:r>
          </w:p>
        </w:tc>
        <w:tc>
          <w:tcPr>
            <w:tcW w:w="536" w:type="pct"/>
            <w:vAlign w:val="center"/>
          </w:tcPr>
          <w:p w14:paraId="0D81B74D" w14:textId="4A48A7DD" w:rsidR="00FD649F" w:rsidRPr="00C619BC" w:rsidRDefault="00FD649F" w:rsidP="006114CE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48.4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42, 60</w:t>
            </w:r>
            <w:r w:rsidRPr="00C619BC">
              <w:rPr>
                <w:rFonts w:ascii="Times" w:hAnsi="Times"/>
                <w:sz w:val="22"/>
                <w:szCs w:val="16"/>
              </w:rPr>
              <w:t>]</w:t>
            </w:r>
            <w:r w:rsidR="006114CE" w:rsidRPr="00C619BC">
              <w:rPr>
                <w:rFonts w:ascii="Times" w:hAnsi="Times" w:cs="Calibri"/>
                <w:color w:val="000000"/>
                <w:sz w:val="22"/>
                <w:szCs w:val="16"/>
              </w:rPr>
              <w:t xml:space="preserve"> *</w:t>
            </w:r>
          </w:p>
        </w:tc>
        <w:tc>
          <w:tcPr>
            <w:tcW w:w="536" w:type="pct"/>
            <w:vAlign w:val="center"/>
          </w:tcPr>
          <w:p w14:paraId="7297D4D6" w14:textId="6B57BF88" w:rsidR="00FD649F" w:rsidRPr="00C619BC" w:rsidRDefault="00FD649F" w:rsidP="006114CE">
            <w:pPr>
              <w:jc w:val="center"/>
              <w:rPr>
                <w:rFonts w:ascii="Times" w:hAnsi="Times" w:cs="Calibri"/>
                <w:color w:val="000000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47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[39, 57]</w:t>
            </w:r>
          </w:p>
        </w:tc>
        <w:tc>
          <w:tcPr>
            <w:tcW w:w="536" w:type="pct"/>
            <w:vAlign w:val="center"/>
          </w:tcPr>
          <w:p w14:paraId="667F65B7" w14:textId="4CC436CF" w:rsidR="00FD649F" w:rsidRPr="00C619BC" w:rsidRDefault="00FD649F" w:rsidP="006114CE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45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35, 56]</w:t>
            </w:r>
          </w:p>
        </w:tc>
        <w:tc>
          <w:tcPr>
            <w:tcW w:w="554" w:type="pct"/>
            <w:vAlign w:val="center"/>
          </w:tcPr>
          <w:p w14:paraId="406E0CAD" w14:textId="77777777" w:rsidR="00FD649F" w:rsidRPr="00C619BC" w:rsidRDefault="00FD649F" w:rsidP="00613524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/>
                <w:sz w:val="22"/>
                <w:szCs w:val="16"/>
              </w:rPr>
              <w:t>&lt;0.001</w:t>
            </w:r>
          </w:p>
        </w:tc>
      </w:tr>
      <w:tr w:rsidR="00FD649F" w:rsidRPr="006F079D" w14:paraId="182D6838" w14:textId="77777777" w:rsidTr="000B137B">
        <w:trPr>
          <w:trHeight w:val="792"/>
          <w:jc w:val="center"/>
        </w:trPr>
        <w:tc>
          <w:tcPr>
            <w:tcW w:w="821" w:type="pct"/>
            <w:vAlign w:val="center"/>
          </w:tcPr>
          <w:p w14:paraId="353851B1" w14:textId="77777777" w:rsidR="00FD649F" w:rsidRPr="00C619BC" w:rsidRDefault="00FD649F" w:rsidP="00613524">
            <w:pPr>
              <w:rPr>
                <w:rFonts w:ascii="Times" w:hAnsi="Times"/>
                <w:b/>
                <w:szCs w:val="16"/>
              </w:rPr>
            </w:pPr>
            <w:r w:rsidRPr="00C619BC">
              <w:rPr>
                <w:rFonts w:ascii="Times" w:hAnsi="Times"/>
                <w:b/>
                <w:sz w:val="22"/>
                <w:szCs w:val="16"/>
              </w:rPr>
              <w:t>Right leg</w:t>
            </w:r>
          </w:p>
        </w:tc>
        <w:tc>
          <w:tcPr>
            <w:tcW w:w="523" w:type="pct"/>
            <w:vAlign w:val="center"/>
          </w:tcPr>
          <w:p w14:paraId="4CA2C978" w14:textId="77777777" w:rsidR="00FD649F" w:rsidRPr="00C619BC" w:rsidRDefault="00FD649F" w:rsidP="00613524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/>
                <w:sz w:val="22"/>
                <w:szCs w:val="16"/>
              </w:rPr>
              <w:t>evening</w:t>
            </w:r>
          </w:p>
        </w:tc>
        <w:tc>
          <w:tcPr>
            <w:tcW w:w="422" w:type="pct"/>
            <w:vAlign w:val="center"/>
          </w:tcPr>
          <w:p w14:paraId="1C17D617" w14:textId="77777777" w:rsidR="00FD649F" w:rsidRPr="00C619BC" w:rsidRDefault="00FD649F" w:rsidP="00613524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/>
                <w:sz w:val="22"/>
                <w:szCs w:val="16"/>
              </w:rPr>
              <w:t>closed</w:t>
            </w:r>
          </w:p>
        </w:tc>
        <w:tc>
          <w:tcPr>
            <w:tcW w:w="536" w:type="pct"/>
            <w:vAlign w:val="center"/>
          </w:tcPr>
          <w:p w14:paraId="28B0035F" w14:textId="7E1EB170" w:rsidR="00FD649F" w:rsidRPr="00C619BC" w:rsidRDefault="00FD649F" w:rsidP="006114CE">
            <w:pPr>
              <w:jc w:val="center"/>
              <w:rPr>
                <w:rFonts w:ascii="Times" w:hAnsi="Times" w:cs="Calibri"/>
                <w:color w:val="000000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118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95, 145]</w:t>
            </w:r>
          </w:p>
        </w:tc>
        <w:tc>
          <w:tcPr>
            <w:tcW w:w="536" w:type="pct"/>
            <w:vAlign w:val="center"/>
          </w:tcPr>
          <w:p w14:paraId="159F80EC" w14:textId="1D3D4B99" w:rsidR="00FD649F" w:rsidRPr="00C619BC" w:rsidRDefault="00FD649F" w:rsidP="006114CE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111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94, 148]</w:t>
            </w:r>
          </w:p>
        </w:tc>
        <w:tc>
          <w:tcPr>
            <w:tcW w:w="536" w:type="pct"/>
            <w:vAlign w:val="center"/>
          </w:tcPr>
          <w:p w14:paraId="58990420" w14:textId="6F6A82D2" w:rsidR="00FD649F" w:rsidRPr="00C619BC" w:rsidRDefault="00FD649F" w:rsidP="006114CE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106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91, 143]</w:t>
            </w:r>
          </w:p>
        </w:tc>
        <w:tc>
          <w:tcPr>
            <w:tcW w:w="536" w:type="pct"/>
            <w:vAlign w:val="center"/>
          </w:tcPr>
          <w:p w14:paraId="15E3BBF6" w14:textId="2BFF7C8F" w:rsidR="00FD649F" w:rsidRPr="00C619BC" w:rsidRDefault="00FD649F" w:rsidP="006114CE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111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[93, 133]</w:t>
            </w:r>
          </w:p>
        </w:tc>
        <w:tc>
          <w:tcPr>
            <w:tcW w:w="536" w:type="pct"/>
            <w:vAlign w:val="center"/>
          </w:tcPr>
          <w:p w14:paraId="30092083" w14:textId="3B05614A" w:rsidR="00FD649F" w:rsidRPr="00C619BC" w:rsidRDefault="00FD649F" w:rsidP="006114CE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110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91, 138]</w:t>
            </w:r>
          </w:p>
        </w:tc>
        <w:tc>
          <w:tcPr>
            <w:tcW w:w="554" w:type="pct"/>
            <w:vAlign w:val="center"/>
          </w:tcPr>
          <w:p w14:paraId="6931022D" w14:textId="77777777" w:rsidR="00FD649F" w:rsidRPr="00C619BC" w:rsidRDefault="00FD649F" w:rsidP="00613524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/>
                <w:sz w:val="22"/>
                <w:szCs w:val="16"/>
              </w:rPr>
              <w:t>0.819</w:t>
            </w:r>
          </w:p>
        </w:tc>
      </w:tr>
      <w:tr w:rsidR="00FD649F" w:rsidRPr="006F079D" w14:paraId="2615EEE8" w14:textId="77777777" w:rsidTr="000B137B">
        <w:trPr>
          <w:trHeight w:val="792"/>
          <w:jc w:val="center"/>
        </w:trPr>
        <w:tc>
          <w:tcPr>
            <w:tcW w:w="821" w:type="pct"/>
            <w:vAlign w:val="center"/>
          </w:tcPr>
          <w:p w14:paraId="2103E717" w14:textId="77777777" w:rsidR="00FD649F" w:rsidRPr="00C619BC" w:rsidRDefault="00FD649F" w:rsidP="00613524">
            <w:pPr>
              <w:rPr>
                <w:rFonts w:ascii="Times" w:hAnsi="Times"/>
                <w:b/>
                <w:szCs w:val="16"/>
              </w:rPr>
            </w:pPr>
            <w:r w:rsidRPr="00C619BC">
              <w:rPr>
                <w:rFonts w:ascii="Times" w:hAnsi="Times"/>
                <w:b/>
                <w:sz w:val="22"/>
                <w:szCs w:val="16"/>
              </w:rPr>
              <w:t>Left leg</w:t>
            </w:r>
          </w:p>
        </w:tc>
        <w:tc>
          <w:tcPr>
            <w:tcW w:w="523" w:type="pct"/>
            <w:vAlign w:val="center"/>
          </w:tcPr>
          <w:p w14:paraId="2DC5206B" w14:textId="77777777" w:rsidR="00FD649F" w:rsidRPr="00C619BC" w:rsidRDefault="00FD649F" w:rsidP="00613524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/>
                <w:sz w:val="22"/>
                <w:szCs w:val="16"/>
              </w:rPr>
              <w:t>evening</w:t>
            </w:r>
          </w:p>
        </w:tc>
        <w:tc>
          <w:tcPr>
            <w:tcW w:w="422" w:type="pct"/>
            <w:vAlign w:val="center"/>
          </w:tcPr>
          <w:p w14:paraId="7E797226" w14:textId="77777777" w:rsidR="00FD649F" w:rsidRPr="00C619BC" w:rsidRDefault="00FD649F" w:rsidP="00613524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/>
                <w:sz w:val="22"/>
                <w:szCs w:val="16"/>
              </w:rPr>
              <w:t>closed</w:t>
            </w:r>
          </w:p>
        </w:tc>
        <w:tc>
          <w:tcPr>
            <w:tcW w:w="536" w:type="pct"/>
            <w:vAlign w:val="center"/>
          </w:tcPr>
          <w:p w14:paraId="39BD2203" w14:textId="2D70D97A" w:rsidR="00FD649F" w:rsidRPr="00C619BC" w:rsidRDefault="00FD649F" w:rsidP="006114CE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108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93,134</w:t>
            </w:r>
            <w:r w:rsidRPr="00C619BC">
              <w:rPr>
                <w:rFonts w:ascii="Times" w:hAnsi="Times"/>
                <w:sz w:val="22"/>
                <w:szCs w:val="16"/>
              </w:rPr>
              <w:t>]</w:t>
            </w:r>
          </w:p>
        </w:tc>
        <w:tc>
          <w:tcPr>
            <w:tcW w:w="536" w:type="pct"/>
            <w:vAlign w:val="center"/>
          </w:tcPr>
          <w:p w14:paraId="3C4BBCA0" w14:textId="78D35659" w:rsidR="00FD649F" w:rsidRPr="00C619BC" w:rsidRDefault="00FD649F" w:rsidP="006114CE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113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93,135</w:t>
            </w:r>
            <w:r w:rsidRPr="00C619BC">
              <w:rPr>
                <w:rFonts w:ascii="Times" w:hAnsi="Times"/>
                <w:sz w:val="22"/>
                <w:szCs w:val="16"/>
              </w:rPr>
              <w:t>]</w:t>
            </w:r>
          </w:p>
        </w:tc>
        <w:tc>
          <w:tcPr>
            <w:tcW w:w="536" w:type="pct"/>
            <w:vAlign w:val="center"/>
          </w:tcPr>
          <w:p w14:paraId="7629A140" w14:textId="6AAC7FE5" w:rsidR="00FD649F" w:rsidRPr="00C619BC" w:rsidRDefault="00FD649F" w:rsidP="006114CE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110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89,131</w:t>
            </w:r>
            <w:r w:rsidRPr="00C619BC">
              <w:rPr>
                <w:rFonts w:ascii="Times" w:hAnsi="Times"/>
                <w:sz w:val="22"/>
                <w:szCs w:val="16"/>
              </w:rPr>
              <w:t>]</w:t>
            </w:r>
          </w:p>
        </w:tc>
        <w:tc>
          <w:tcPr>
            <w:tcW w:w="536" w:type="pct"/>
            <w:vAlign w:val="center"/>
          </w:tcPr>
          <w:p w14:paraId="6CE7E7B8" w14:textId="5DB0366C" w:rsidR="00FD649F" w:rsidRPr="00C619BC" w:rsidRDefault="00FD649F" w:rsidP="006114CE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116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94, 136]</w:t>
            </w:r>
          </w:p>
        </w:tc>
        <w:tc>
          <w:tcPr>
            <w:tcW w:w="536" w:type="pct"/>
            <w:vAlign w:val="center"/>
          </w:tcPr>
          <w:p w14:paraId="0AA5B8EE" w14:textId="3757FC7C" w:rsidR="00FD649F" w:rsidRPr="00C619BC" w:rsidRDefault="00FD649F" w:rsidP="006114CE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107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91, 138]</w:t>
            </w:r>
          </w:p>
        </w:tc>
        <w:tc>
          <w:tcPr>
            <w:tcW w:w="554" w:type="pct"/>
            <w:vAlign w:val="center"/>
          </w:tcPr>
          <w:p w14:paraId="12B43304" w14:textId="77777777" w:rsidR="00FD649F" w:rsidRPr="00C619BC" w:rsidRDefault="00FD649F" w:rsidP="00613524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/>
                <w:sz w:val="22"/>
                <w:szCs w:val="16"/>
              </w:rPr>
              <w:t>0.557</w:t>
            </w:r>
          </w:p>
        </w:tc>
      </w:tr>
      <w:tr w:rsidR="00FD649F" w:rsidRPr="006F079D" w14:paraId="67AF40A4" w14:textId="77777777" w:rsidTr="000B137B">
        <w:trPr>
          <w:trHeight w:val="528"/>
          <w:jc w:val="center"/>
        </w:trPr>
        <w:tc>
          <w:tcPr>
            <w:tcW w:w="821" w:type="pct"/>
            <w:vAlign w:val="center"/>
          </w:tcPr>
          <w:p w14:paraId="544CF1F8" w14:textId="77777777" w:rsidR="00FD649F" w:rsidRPr="00C619BC" w:rsidRDefault="00FD649F" w:rsidP="00613524">
            <w:pPr>
              <w:rPr>
                <w:rFonts w:ascii="Times" w:hAnsi="Times"/>
                <w:b/>
                <w:szCs w:val="16"/>
              </w:rPr>
            </w:pPr>
            <w:r w:rsidRPr="00C619BC">
              <w:rPr>
                <w:rFonts w:ascii="Times" w:hAnsi="Times"/>
                <w:b/>
                <w:sz w:val="22"/>
                <w:szCs w:val="16"/>
              </w:rPr>
              <w:t>Right leg</w:t>
            </w:r>
          </w:p>
        </w:tc>
        <w:tc>
          <w:tcPr>
            <w:tcW w:w="523" w:type="pct"/>
            <w:vAlign w:val="center"/>
          </w:tcPr>
          <w:p w14:paraId="26EB9BE0" w14:textId="77777777" w:rsidR="00FD649F" w:rsidRPr="00C619BC" w:rsidRDefault="00FD649F" w:rsidP="00613524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/>
                <w:sz w:val="22"/>
                <w:szCs w:val="16"/>
              </w:rPr>
              <w:t>morning</w:t>
            </w:r>
          </w:p>
        </w:tc>
        <w:tc>
          <w:tcPr>
            <w:tcW w:w="422" w:type="pct"/>
            <w:vAlign w:val="center"/>
          </w:tcPr>
          <w:p w14:paraId="37C79F9E" w14:textId="77777777" w:rsidR="00FD649F" w:rsidRPr="00C619BC" w:rsidRDefault="00FD649F" w:rsidP="00613524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/>
                <w:sz w:val="22"/>
                <w:szCs w:val="16"/>
              </w:rPr>
              <w:t>open</w:t>
            </w:r>
          </w:p>
        </w:tc>
        <w:tc>
          <w:tcPr>
            <w:tcW w:w="536" w:type="pct"/>
            <w:vAlign w:val="center"/>
          </w:tcPr>
          <w:p w14:paraId="2C8485E0" w14:textId="0DE91E50" w:rsidR="00FD649F" w:rsidRPr="00C619BC" w:rsidRDefault="00FD649F" w:rsidP="006114CE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45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39, 53</w:t>
            </w:r>
            <w:r w:rsidRPr="00C619BC">
              <w:rPr>
                <w:rFonts w:ascii="Times" w:hAnsi="Times"/>
                <w:sz w:val="22"/>
                <w:szCs w:val="16"/>
              </w:rPr>
              <w:t>]</w:t>
            </w:r>
          </w:p>
        </w:tc>
        <w:tc>
          <w:tcPr>
            <w:tcW w:w="536" w:type="pct"/>
            <w:vAlign w:val="center"/>
          </w:tcPr>
          <w:p w14:paraId="5FA4DCFE" w14:textId="5F744DD2" w:rsidR="00FD649F" w:rsidRPr="00C619BC" w:rsidRDefault="00FD649F" w:rsidP="006114CE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50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41, 57</w:t>
            </w:r>
            <w:r w:rsidRPr="00C619BC">
              <w:rPr>
                <w:rFonts w:ascii="Times" w:hAnsi="Times"/>
                <w:sz w:val="22"/>
                <w:szCs w:val="16"/>
              </w:rPr>
              <w:t>]</w:t>
            </w:r>
            <w:r w:rsidR="006114CE" w:rsidRPr="00C619BC">
              <w:rPr>
                <w:rFonts w:ascii="Times" w:hAnsi="Times" w:cs="Calibri"/>
                <w:color w:val="000000"/>
                <w:sz w:val="22"/>
                <w:szCs w:val="16"/>
              </w:rPr>
              <w:t xml:space="preserve"> *</w:t>
            </w:r>
          </w:p>
        </w:tc>
        <w:tc>
          <w:tcPr>
            <w:tcW w:w="536" w:type="pct"/>
            <w:vAlign w:val="center"/>
          </w:tcPr>
          <w:p w14:paraId="7F3CDBCA" w14:textId="24B0C1C6" w:rsidR="00FD649F" w:rsidRPr="00C619BC" w:rsidRDefault="00FD649F" w:rsidP="006114CE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49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41, 60]</w:t>
            </w:r>
            <w:r w:rsidR="006114CE" w:rsidRPr="00C619BC">
              <w:rPr>
                <w:rFonts w:ascii="Times" w:hAnsi="Times" w:cs="Calibri"/>
                <w:color w:val="000000"/>
                <w:sz w:val="22"/>
                <w:szCs w:val="16"/>
              </w:rPr>
              <w:t xml:space="preserve"> *</w:t>
            </w:r>
          </w:p>
        </w:tc>
        <w:tc>
          <w:tcPr>
            <w:tcW w:w="536" w:type="pct"/>
            <w:vAlign w:val="center"/>
          </w:tcPr>
          <w:p w14:paraId="1DB325B6" w14:textId="140423BC" w:rsidR="00FD649F" w:rsidRPr="00C619BC" w:rsidRDefault="00FD649F" w:rsidP="006114CE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46.0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39, 59</w:t>
            </w:r>
            <w:r w:rsidRPr="00C619BC">
              <w:rPr>
                <w:rFonts w:ascii="Times" w:hAnsi="Times"/>
                <w:sz w:val="22"/>
                <w:szCs w:val="16"/>
              </w:rPr>
              <w:t>]</w:t>
            </w:r>
          </w:p>
        </w:tc>
        <w:tc>
          <w:tcPr>
            <w:tcW w:w="536" w:type="pct"/>
            <w:vAlign w:val="center"/>
          </w:tcPr>
          <w:p w14:paraId="169AFAC4" w14:textId="6E368473" w:rsidR="00FD649F" w:rsidRPr="00C619BC" w:rsidRDefault="00FD649F" w:rsidP="006114CE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44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36, 59</w:t>
            </w:r>
            <w:r w:rsidRPr="00C619BC">
              <w:rPr>
                <w:rFonts w:ascii="Times" w:hAnsi="Times"/>
                <w:sz w:val="22"/>
                <w:szCs w:val="16"/>
              </w:rPr>
              <w:t>]</w:t>
            </w:r>
          </w:p>
        </w:tc>
        <w:tc>
          <w:tcPr>
            <w:tcW w:w="554" w:type="pct"/>
            <w:vAlign w:val="center"/>
          </w:tcPr>
          <w:p w14:paraId="5292E02F" w14:textId="77777777" w:rsidR="00FD649F" w:rsidRPr="00C619BC" w:rsidRDefault="00FD649F" w:rsidP="00613524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/>
                <w:sz w:val="22"/>
                <w:szCs w:val="16"/>
              </w:rPr>
              <w:t>&lt;0.001</w:t>
            </w:r>
          </w:p>
        </w:tc>
      </w:tr>
      <w:tr w:rsidR="00FD649F" w:rsidRPr="006F079D" w14:paraId="3CF5C935" w14:textId="77777777" w:rsidTr="000B137B">
        <w:trPr>
          <w:trHeight w:val="524"/>
          <w:jc w:val="center"/>
        </w:trPr>
        <w:tc>
          <w:tcPr>
            <w:tcW w:w="821" w:type="pct"/>
            <w:vAlign w:val="center"/>
          </w:tcPr>
          <w:p w14:paraId="494FBE0D" w14:textId="77777777" w:rsidR="00FD649F" w:rsidRPr="00C619BC" w:rsidRDefault="00FD649F" w:rsidP="00613524">
            <w:pPr>
              <w:rPr>
                <w:rFonts w:ascii="Times" w:hAnsi="Times"/>
                <w:b/>
                <w:szCs w:val="16"/>
              </w:rPr>
            </w:pPr>
            <w:r w:rsidRPr="00C619BC">
              <w:rPr>
                <w:rFonts w:ascii="Times" w:hAnsi="Times"/>
                <w:b/>
                <w:sz w:val="22"/>
                <w:szCs w:val="16"/>
              </w:rPr>
              <w:t>Left leg</w:t>
            </w:r>
          </w:p>
        </w:tc>
        <w:tc>
          <w:tcPr>
            <w:tcW w:w="523" w:type="pct"/>
            <w:vAlign w:val="center"/>
          </w:tcPr>
          <w:p w14:paraId="133AD6D6" w14:textId="77777777" w:rsidR="00FD649F" w:rsidRPr="00C619BC" w:rsidRDefault="00FD649F" w:rsidP="00613524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/>
                <w:sz w:val="22"/>
                <w:szCs w:val="16"/>
              </w:rPr>
              <w:t>morning</w:t>
            </w:r>
          </w:p>
        </w:tc>
        <w:tc>
          <w:tcPr>
            <w:tcW w:w="422" w:type="pct"/>
            <w:vAlign w:val="center"/>
          </w:tcPr>
          <w:p w14:paraId="5350889D" w14:textId="77777777" w:rsidR="00FD649F" w:rsidRPr="00C619BC" w:rsidRDefault="00FD649F" w:rsidP="00613524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/>
                <w:sz w:val="22"/>
                <w:szCs w:val="16"/>
              </w:rPr>
              <w:t>open</w:t>
            </w:r>
          </w:p>
        </w:tc>
        <w:tc>
          <w:tcPr>
            <w:tcW w:w="536" w:type="pct"/>
            <w:vAlign w:val="center"/>
          </w:tcPr>
          <w:p w14:paraId="3381B3F9" w14:textId="34D2D1B6" w:rsidR="00FD649F" w:rsidRPr="00C619BC" w:rsidRDefault="00FD649F" w:rsidP="006114CE">
            <w:pPr>
              <w:jc w:val="center"/>
              <w:rPr>
                <w:rFonts w:ascii="Times" w:hAnsi="Times" w:cs="Calibri"/>
                <w:color w:val="000000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42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[36, 53]</w:t>
            </w:r>
          </w:p>
        </w:tc>
        <w:tc>
          <w:tcPr>
            <w:tcW w:w="536" w:type="pct"/>
            <w:vAlign w:val="center"/>
          </w:tcPr>
          <w:p w14:paraId="2A1789FC" w14:textId="47B5E2DE" w:rsidR="00FD649F" w:rsidRPr="00C619BC" w:rsidRDefault="00FD649F" w:rsidP="006114CE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48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43, 61</w:t>
            </w:r>
            <w:r w:rsidRPr="00C619BC">
              <w:rPr>
                <w:rFonts w:ascii="Times" w:hAnsi="Times"/>
                <w:sz w:val="22"/>
                <w:szCs w:val="16"/>
              </w:rPr>
              <w:t>]</w:t>
            </w:r>
            <w:r w:rsidR="006114CE" w:rsidRPr="00C619BC">
              <w:rPr>
                <w:rFonts w:ascii="Times" w:hAnsi="Times" w:cs="Calibri"/>
                <w:color w:val="000000"/>
                <w:sz w:val="22"/>
                <w:szCs w:val="16"/>
              </w:rPr>
              <w:t xml:space="preserve"> *</w:t>
            </w:r>
          </w:p>
        </w:tc>
        <w:tc>
          <w:tcPr>
            <w:tcW w:w="536" w:type="pct"/>
            <w:vAlign w:val="center"/>
          </w:tcPr>
          <w:p w14:paraId="233B63D6" w14:textId="2855E429" w:rsidR="00FD649F" w:rsidRPr="00C619BC" w:rsidRDefault="00FD649F" w:rsidP="006114CE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48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41, 57</w:t>
            </w:r>
            <w:r w:rsidRPr="00C619BC">
              <w:rPr>
                <w:rFonts w:ascii="Times" w:hAnsi="Times"/>
                <w:sz w:val="22"/>
                <w:szCs w:val="16"/>
              </w:rPr>
              <w:t>]</w:t>
            </w:r>
            <w:r w:rsidR="006114CE" w:rsidRPr="00C619BC">
              <w:rPr>
                <w:rFonts w:ascii="Times" w:hAnsi="Times" w:cs="Calibri"/>
                <w:color w:val="000000"/>
                <w:sz w:val="22"/>
                <w:szCs w:val="16"/>
              </w:rPr>
              <w:t xml:space="preserve"> *</w:t>
            </w:r>
          </w:p>
        </w:tc>
        <w:tc>
          <w:tcPr>
            <w:tcW w:w="536" w:type="pct"/>
            <w:vAlign w:val="center"/>
          </w:tcPr>
          <w:p w14:paraId="02FD2C17" w14:textId="72E08F78" w:rsidR="00FD649F" w:rsidRPr="00C619BC" w:rsidRDefault="00FD649F" w:rsidP="006114CE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46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38, 57</w:t>
            </w:r>
            <w:r w:rsidRPr="00C619BC">
              <w:rPr>
                <w:rFonts w:ascii="Times" w:hAnsi="Times"/>
                <w:sz w:val="22"/>
                <w:szCs w:val="16"/>
              </w:rPr>
              <w:t>]</w:t>
            </w:r>
          </w:p>
        </w:tc>
        <w:tc>
          <w:tcPr>
            <w:tcW w:w="536" w:type="pct"/>
            <w:vAlign w:val="center"/>
          </w:tcPr>
          <w:p w14:paraId="6CE84D3F" w14:textId="37142484" w:rsidR="00FD649F" w:rsidRPr="00C619BC" w:rsidRDefault="00FD649F" w:rsidP="006114CE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45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38, 56</w:t>
            </w:r>
            <w:r w:rsidRPr="00C619BC">
              <w:rPr>
                <w:rFonts w:ascii="Times" w:hAnsi="Times"/>
                <w:sz w:val="22"/>
                <w:szCs w:val="16"/>
              </w:rPr>
              <w:t>]</w:t>
            </w:r>
          </w:p>
        </w:tc>
        <w:tc>
          <w:tcPr>
            <w:tcW w:w="554" w:type="pct"/>
            <w:vAlign w:val="center"/>
          </w:tcPr>
          <w:p w14:paraId="26E8684B" w14:textId="77777777" w:rsidR="00FD649F" w:rsidRPr="00C619BC" w:rsidRDefault="00FD649F" w:rsidP="00613524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/>
                <w:sz w:val="22"/>
                <w:szCs w:val="16"/>
              </w:rPr>
              <w:t>&lt;0.001</w:t>
            </w:r>
          </w:p>
        </w:tc>
      </w:tr>
      <w:tr w:rsidR="00FD649F" w:rsidRPr="006F079D" w14:paraId="6F6E2DE1" w14:textId="77777777" w:rsidTr="000B137B">
        <w:trPr>
          <w:trHeight w:val="792"/>
          <w:jc w:val="center"/>
        </w:trPr>
        <w:tc>
          <w:tcPr>
            <w:tcW w:w="821" w:type="pct"/>
            <w:vAlign w:val="center"/>
          </w:tcPr>
          <w:p w14:paraId="0F884084" w14:textId="77777777" w:rsidR="00FD649F" w:rsidRPr="00C619BC" w:rsidRDefault="00FD649F" w:rsidP="00613524">
            <w:pPr>
              <w:rPr>
                <w:rFonts w:ascii="Times" w:hAnsi="Times"/>
                <w:b/>
                <w:szCs w:val="16"/>
              </w:rPr>
            </w:pPr>
            <w:r w:rsidRPr="00C619BC">
              <w:rPr>
                <w:rFonts w:ascii="Times" w:hAnsi="Times"/>
                <w:b/>
                <w:sz w:val="22"/>
                <w:szCs w:val="16"/>
              </w:rPr>
              <w:t>Right leg</w:t>
            </w:r>
          </w:p>
        </w:tc>
        <w:tc>
          <w:tcPr>
            <w:tcW w:w="523" w:type="pct"/>
            <w:vAlign w:val="center"/>
          </w:tcPr>
          <w:p w14:paraId="791FC4DE" w14:textId="77777777" w:rsidR="00FD649F" w:rsidRPr="00C619BC" w:rsidRDefault="00FD649F" w:rsidP="00613524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/>
                <w:sz w:val="22"/>
                <w:szCs w:val="16"/>
              </w:rPr>
              <w:t>morning</w:t>
            </w:r>
          </w:p>
        </w:tc>
        <w:tc>
          <w:tcPr>
            <w:tcW w:w="422" w:type="pct"/>
            <w:vAlign w:val="center"/>
          </w:tcPr>
          <w:p w14:paraId="52D06C56" w14:textId="77777777" w:rsidR="00FD649F" w:rsidRPr="00C619BC" w:rsidRDefault="00FD649F" w:rsidP="00613524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/>
                <w:sz w:val="22"/>
                <w:szCs w:val="16"/>
              </w:rPr>
              <w:t>closed</w:t>
            </w:r>
          </w:p>
        </w:tc>
        <w:tc>
          <w:tcPr>
            <w:tcW w:w="536" w:type="pct"/>
            <w:vAlign w:val="center"/>
          </w:tcPr>
          <w:p w14:paraId="41734E4C" w14:textId="45B4F0E9" w:rsidR="00FD649F" w:rsidRPr="00C619BC" w:rsidRDefault="00FD649F" w:rsidP="006114CE">
            <w:pPr>
              <w:jc w:val="center"/>
              <w:rPr>
                <w:rFonts w:ascii="Times" w:hAnsi="Times" w:cs="Calibri"/>
                <w:color w:val="000000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112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88, 147]</w:t>
            </w:r>
          </w:p>
        </w:tc>
        <w:tc>
          <w:tcPr>
            <w:tcW w:w="536" w:type="pct"/>
            <w:vAlign w:val="center"/>
          </w:tcPr>
          <w:p w14:paraId="427A300D" w14:textId="74D49391" w:rsidR="00FD649F" w:rsidRPr="00C619BC" w:rsidRDefault="00FD649F" w:rsidP="006114CE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112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89, 139]</w:t>
            </w:r>
          </w:p>
        </w:tc>
        <w:tc>
          <w:tcPr>
            <w:tcW w:w="536" w:type="pct"/>
            <w:vAlign w:val="center"/>
          </w:tcPr>
          <w:p w14:paraId="5B189BBD" w14:textId="7574F650" w:rsidR="00FD649F" w:rsidRPr="00C619BC" w:rsidRDefault="00FD649F" w:rsidP="006114CE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111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93, 132]</w:t>
            </w:r>
          </w:p>
        </w:tc>
        <w:tc>
          <w:tcPr>
            <w:tcW w:w="536" w:type="pct"/>
            <w:vAlign w:val="center"/>
          </w:tcPr>
          <w:p w14:paraId="6E4ECD49" w14:textId="4654240E" w:rsidR="00FD649F" w:rsidRPr="00C619BC" w:rsidRDefault="00FD649F" w:rsidP="006114CE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116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98, 147]</w:t>
            </w:r>
          </w:p>
        </w:tc>
        <w:tc>
          <w:tcPr>
            <w:tcW w:w="536" w:type="pct"/>
            <w:vAlign w:val="center"/>
          </w:tcPr>
          <w:p w14:paraId="3BCCBA4D" w14:textId="59BE68D0" w:rsidR="00FD649F" w:rsidRPr="00C619BC" w:rsidRDefault="00FD649F" w:rsidP="006114CE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117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97, 145]</w:t>
            </w:r>
          </w:p>
        </w:tc>
        <w:tc>
          <w:tcPr>
            <w:tcW w:w="554" w:type="pct"/>
            <w:vAlign w:val="center"/>
          </w:tcPr>
          <w:p w14:paraId="3813ECBF" w14:textId="77777777" w:rsidR="00FD649F" w:rsidRPr="00C619BC" w:rsidRDefault="00FD649F" w:rsidP="00613524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/>
                <w:sz w:val="22"/>
                <w:szCs w:val="16"/>
              </w:rPr>
              <w:t>0.067</w:t>
            </w:r>
          </w:p>
        </w:tc>
      </w:tr>
      <w:tr w:rsidR="00FD649F" w:rsidRPr="006F079D" w14:paraId="5291A27E" w14:textId="77777777" w:rsidTr="000B137B">
        <w:trPr>
          <w:trHeight w:val="796"/>
          <w:jc w:val="center"/>
        </w:trPr>
        <w:tc>
          <w:tcPr>
            <w:tcW w:w="821" w:type="pct"/>
            <w:tcBorders>
              <w:bottom w:val="single" w:sz="4" w:space="0" w:color="auto"/>
            </w:tcBorders>
            <w:vAlign w:val="center"/>
          </w:tcPr>
          <w:p w14:paraId="70E3106A" w14:textId="77777777" w:rsidR="00FD649F" w:rsidRPr="00C619BC" w:rsidRDefault="00FD649F" w:rsidP="00613524">
            <w:pPr>
              <w:rPr>
                <w:rFonts w:ascii="Times" w:hAnsi="Times"/>
                <w:b/>
                <w:szCs w:val="16"/>
              </w:rPr>
            </w:pPr>
            <w:r w:rsidRPr="00C619BC">
              <w:rPr>
                <w:rFonts w:ascii="Times" w:hAnsi="Times"/>
                <w:b/>
                <w:sz w:val="22"/>
                <w:szCs w:val="16"/>
              </w:rPr>
              <w:t>Left leg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14:paraId="51F9A021" w14:textId="77777777" w:rsidR="00FD649F" w:rsidRPr="00C619BC" w:rsidRDefault="00FD649F" w:rsidP="00613524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/>
                <w:sz w:val="22"/>
                <w:szCs w:val="16"/>
              </w:rPr>
              <w:t>morning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14:paraId="7080E1EF" w14:textId="77777777" w:rsidR="00FD649F" w:rsidRPr="00C619BC" w:rsidRDefault="00FD649F" w:rsidP="00613524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/>
                <w:sz w:val="22"/>
                <w:szCs w:val="16"/>
              </w:rPr>
              <w:t>closed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1406A0C3" w14:textId="25254E53" w:rsidR="00FD649F" w:rsidRPr="00C619BC" w:rsidRDefault="00FD649F" w:rsidP="006114CE">
            <w:pPr>
              <w:jc w:val="center"/>
              <w:rPr>
                <w:rFonts w:ascii="Times" w:hAnsi="Times" w:cs="Calibri"/>
                <w:color w:val="000000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111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90, 143]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32081612" w14:textId="169518F0" w:rsidR="00FD649F" w:rsidRPr="00C619BC" w:rsidRDefault="00FD649F" w:rsidP="006114CE">
            <w:pPr>
              <w:jc w:val="center"/>
              <w:rPr>
                <w:rFonts w:ascii="Times" w:hAnsi="Times" w:cs="Calibri"/>
                <w:color w:val="000000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109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90, 133]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66773B8F" w14:textId="6BD4DA0C" w:rsidR="00FD649F" w:rsidRPr="00C619BC" w:rsidRDefault="00FD649F" w:rsidP="006114CE">
            <w:pPr>
              <w:jc w:val="center"/>
              <w:rPr>
                <w:rFonts w:ascii="Times" w:hAnsi="Times" w:cs="Calibri"/>
                <w:color w:val="000000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110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96, 123]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0EEA5750" w14:textId="142F8AD8" w:rsidR="00FD649F" w:rsidRPr="00C619BC" w:rsidRDefault="00FD649F" w:rsidP="006114CE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115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95, 136]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4010AC2F" w14:textId="11C78E0C" w:rsidR="00FD649F" w:rsidRPr="00C619BC" w:rsidRDefault="00FD649F" w:rsidP="006114CE">
            <w:pPr>
              <w:jc w:val="center"/>
              <w:rPr>
                <w:rFonts w:ascii="Times" w:hAnsi="Times" w:cs="Calibri"/>
                <w:color w:val="000000"/>
                <w:szCs w:val="16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111</w:t>
            </w:r>
            <w:r w:rsidR="006114CE">
              <w:rPr>
                <w:rFonts w:ascii="Times" w:hAnsi="Times" w:cs="Calibri"/>
                <w:color w:val="000000"/>
                <w:sz w:val="22"/>
                <w:szCs w:val="16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16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16"/>
              </w:rPr>
              <w:t>94, 140]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</w:tcPr>
          <w:p w14:paraId="5AAA4E7B" w14:textId="77777777" w:rsidR="00FD649F" w:rsidRPr="00C619BC" w:rsidRDefault="00FD649F" w:rsidP="00613524">
            <w:pPr>
              <w:jc w:val="center"/>
              <w:rPr>
                <w:rFonts w:ascii="Times" w:hAnsi="Times"/>
                <w:szCs w:val="16"/>
              </w:rPr>
            </w:pPr>
            <w:r w:rsidRPr="00C619BC">
              <w:rPr>
                <w:rFonts w:ascii="Times" w:hAnsi="Times"/>
                <w:sz w:val="22"/>
                <w:szCs w:val="16"/>
              </w:rPr>
              <w:t>0.168</w:t>
            </w:r>
          </w:p>
        </w:tc>
      </w:tr>
    </w:tbl>
    <w:p w14:paraId="3813A580" w14:textId="4A4EBEEF" w:rsidR="00FD649F" w:rsidRDefault="00FD649F" w:rsidP="00FD649F">
      <w:pPr>
        <w:spacing w:line="360" w:lineRule="auto"/>
      </w:pPr>
      <w:r>
        <w:t>Data are presented as median path length in cm [25</w:t>
      </w:r>
      <w:r w:rsidRPr="00B130F1">
        <w:rPr>
          <w:vertAlign w:val="superscript"/>
        </w:rPr>
        <w:t>th</w:t>
      </w:r>
      <w:r>
        <w:t>, 75</w:t>
      </w:r>
      <w:r w:rsidRPr="00B130F1">
        <w:rPr>
          <w:vertAlign w:val="superscript"/>
        </w:rPr>
        <w:t>th</w:t>
      </w:r>
      <w:r>
        <w:t xml:space="preserve"> percentile]. Oxygen saturation values are the same as in table 2 of the main paper.</w:t>
      </w:r>
    </w:p>
    <w:p w14:paraId="64C0DE4A" w14:textId="77777777" w:rsidR="00FD649F" w:rsidRDefault="00FD649F" w:rsidP="00FD649F">
      <w:pPr>
        <w:spacing w:line="360" w:lineRule="auto"/>
      </w:pPr>
      <w:r>
        <w:t>P ANOVA overall: Mixed model ANOVA with factor condition (490 m, 1630 m day 1, 1630 m day 2, 2590 m</w:t>
      </w:r>
      <w:r w:rsidRPr="00490EA3">
        <w:t xml:space="preserve"> </w:t>
      </w:r>
      <w:r>
        <w:t>day 1, 2590 m</w:t>
      </w:r>
      <w:r w:rsidRPr="00490EA3">
        <w:t xml:space="preserve"> </w:t>
      </w:r>
      <w:r>
        <w:t xml:space="preserve">day 2). </w:t>
      </w:r>
    </w:p>
    <w:p w14:paraId="561C9EF7" w14:textId="77777777" w:rsidR="00FD649F" w:rsidRDefault="00FD649F" w:rsidP="00FD649F">
      <w:pPr>
        <w:spacing w:line="360" w:lineRule="auto"/>
      </w:pPr>
      <w:r>
        <w:t>* p&lt;0.0125 compared to 490 m (Bonferroni correction), post-hoc Wilcoxon signed ranks test.</w:t>
      </w:r>
    </w:p>
    <w:p w14:paraId="230B3AA8" w14:textId="64BD4D1F" w:rsidR="00FD649F" w:rsidRDefault="00FD649F" w:rsidP="00FD649F">
      <w:pPr>
        <w:spacing w:after="200" w:line="276" w:lineRule="auto"/>
        <w:rPr>
          <w:rFonts w:ascii="Times" w:hAnsi="Times"/>
        </w:rPr>
      </w:pPr>
    </w:p>
    <w:sectPr w:rsidR="00FD649F" w:rsidSect="00BC6F7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6AC9C8" w14:textId="77777777" w:rsidR="00613524" w:rsidRDefault="00613524" w:rsidP="005416B0">
      <w:r>
        <w:separator/>
      </w:r>
    </w:p>
  </w:endnote>
  <w:endnote w:type="continuationSeparator" w:id="0">
    <w:p w14:paraId="7BB73F99" w14:textId="77777777" w:rsidR="00613524" w:rsidRDefault="00613524" w:rsidP="005416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00453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F46927" w14:textId="77777777" w:rsidR="00613524" w:rsidRDefault="00613524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6E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772BD4F" w14:textId="77777777" w:rsidR="00613524" w:rsidRDefault="0061352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9F13CA" w14:textId="77777777" w:rsidR="00613524" w:rsidRDefault="00613524" w:rsidP="005416B0">
      <w:r>
        <w:separator/>
      </w:r>
    </w:p>
  </w:footnote>
  <w:footnote w:type="continuationSeparator" w:id="0">
    <w:p w14:paraId="5E36FA87" w14:textId="77777777" w:rsidR="00613524" w:rsidRDefault="00613524" w:rsidP="005416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B16692"/>
    <w:multiLevelType w:val="hybridMultilevel"/>
    <w:tmpl w:val="3DF430C6"/>
    <w:lvl w:ilvl="0" w:tplc="04090001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er">
    <w15:presenceInfo w15:providerId="None" w15:userId="pet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263"/>
    <w:rsid w:val="00005708"/>
    <w:rsid w:val="00005C39"/>
    <w:rsid w:val="0002097F"/>
    <w:rsid w:val="0005201D"/>
    <w:rsid w:val="00053485"/>
    <w:rsid w:val="00056737"/>
    <w:rsid w:val="00056DC8"/>
    <w:rsid w:val="0006492C"/>
    <w:rsid w:val="00067514"/>
    <w:rsid w:val="00073E6D"/>
    <w:rsid w:val="00075189"/>
    <w:rsid w:val="00085C52"/>
    <w:rsid w:val="00094EE8"/>
    <w:rsid w:val="000A2F0A"/>
    <w:rsid w:val="000B137B"/>
    <w:rsid w:val="000B4C2E"/>
    <w:rsid w:val="000C3E37"/>
    <w:rsid w:val="000C6929"/>
    <w:rsid w:val="000D1792"/>
    <w:rsid w:val="000D4BE9"/>
    <w:rsid w:val="000E0508"/>
    <w:rsid w:val="000F4037"/>
    <w:rsid w:val="001034AE"/>
    <w:rsid w:val="001042EE"/>
    <w:rsid w:val="00111BF6"/>
    <w:rsid w:val="00121C02"/>
    <w:rsid w:val="001319E0"/>
    <w:rsid w:val="00133B3F"/>
    <w:rsid w:val="001342AF"/>
    <w:rsid w:val="00143523"/>
    <w:rsid w:val="001479F4"/>
    <w:rsid w:val="00155DDF"/>
    <w:rsid w:val="001626D9"/>
    <w:rsid w:val="00175FF8"/>
    <w:rsid w:val="001840C1"/>
    <w:rsid w:val="00195228"/>
    <w:rsid w:val="001A0585"/>
    <w:rsid w:val="001A5F4C"/>
    <w:rsid w:val="001A78C7"/>
    <w:rsid w:val="001B0800"/>
    <w:rsid w:val="001C60CF"/>
    <w:rsid w:val="001C7AF2"/>
    <w:rsid w:val="001D7387"/>
    <w:rsid w:val="001E08CF"/>
    <w:rsid w:val="001E38B8"/>
    <w:rsid w:val="001F1C6A"/>
    <w:rsid w:val="002011AE"/>
    <w:rsid w:val="00207FFE"/>
    <w:rsid w:val="0022079A"/>
    <w:rsid w:val="00237A6B"/>
    <w:rsid w:val="00245120"/>
    <w:rsid w:val="002470A2"/>
    <w:rsid w:val="00247CC4"/>
    <w:rsid w:val="002524E5"/>
    <w:rsid w:val="00271733"/>
    <w:rsid w:val="0027268A"/>
    <w:rsid w:val="00275180"/>
    <w:rsid w:val="00286AB3"/>
    <w:rsid w:val="00296130"/>
    <w:rsid w:val="002A1CBE"/>
    <w:rsid w:val="002A4109"/>
    <w:rsid w:val="002A7124"/>
    <w:rsid w:val="002C2500"/>
    <w:rsid w:val="002C5A9A"/>
    <w:rsid w:val="002D326A"/>
    <w:rsid w:val="002E66F4"/>
    <w:rsid w:val="003209FB"/>
    <w:rsid w:val="003212D4"/>
    <w:rsid w:val="003322B9"/>
    <w:rsid w:val="00332D77"/>
    <w:rsid w:val="00335DFB"/>
    <w:rsid w:val="00335EA3"/>
    <w:rsid w:val="00336B2B"/>
    <w:rsid w:val="00337209"/>
    <w:rsid w:val="00354E13"/>
    <w:rsid w:val="0035667E"/>
    <w:rsid w:val="00365481"/>
    <w:rsid w:val="00366CA6"/>
    <w:rsid w:val="00381254"/>
    <w:rsid w:val="003936B0"/>
    <w:rsid w:val="003A0C77"/>
    <w:rsid w:val="003A43D7"/>
    <w:rsid w:val="003B087D"/>
    <w:rsid w:val="003B0B4F"/>
    <w:rsid w:val="003C43E7"/>
    <w:rsid w:val="003C6CE5"/>
    <w:rsid w:val="003D537F"/>
    <w:rsid w:val="003F4A84"/>
    <w:rsid w:val="003F73B4"/>
    <w:rsid w:val="00407543"/>
    <w:rsid w:val="00407A56"/>
    <w:rsid w:val="00413D8B"/>
    <w:rsid w:val="00415072"/>
    <w:rsid w:val="00415BF8"/>
    <w:rsid w:val="0042405B"/>
    <w:rsid w:val="00424653"/>
    <w:rsid w:val="004415ED"/>
    <w:rsid w:val="00451A63"/>
    <w:rsid w:val="00454D6B"/>
    <w:rsid w:val="0045572D"/>
    <w:rsid w:val="00461C93"/>
    <w:rsid w:val="0046443C"/>
    <w:rsid w:val="00466771"/>
    <w:rsid w:val="0048206E"/>
    <w:rsid w:val="00486FBB"/>
    <w:rsid w:val="00487843"/>
    <w:rsid w:val="00490E71"/>
    <w:rsid w:val="004B072E"/>
    <w:rsid w:val="004B4316"/>
    <w:rsid w:val="004B4649"/>
    <w:rsid w:val="004B532A"/>
    <w:rsid w:val="004C25DC"/>
    <w:rsid w:val="004C7651"/>
    <w:rsid w:val="004D649C"/>
    <w:rsid w:val="004F3B7C"/>
    <w:rsid w:val="004F52DA"/>
    <w:rsid w:val="00505A6E"/>
    <w:rsid w:val="00505EB5"/>
    <w:rsid w:val="00506F5C"/>
    <w:rsid w:val="0050774A"/>
    <w:rsid w:val="00514252"/>
    <w:rsid w:val="00514FEE"/>
    <w:rsid w:val="005308A2"/>
    <w:rsid w:val="00533634"/>
    <w:rsid w:val="00536033"/>
    <w:rsid w:val="005416B0"/>
    <w:rsid w:val="0054765E"/>
    <w:rsid w:val="00563B01"/>
    <w:rsid w:val="00565024"/>
    <w:rsid w:val="00566EEC"/>
    <w:rsid w:val="005725CE"/>
    <w:rsid w:val="00583AFC"/>
    <w:rsid w:val="005844E7"/>
    <w:rsid w:val="00587D0A"/>
    <w:rsid w:val="00592CCE"/>
    <w:rsid w:val="005A17A4"/>
    <w:rsid w:val="005B424F"/>
    <w:rsid w:val="005B5B7C"/>
    <w:rsid w:val="005B5CEC"/>
    <w:rsid w:val="005B71C9"/>
    <w:rsid w:val="005C193A"/>
    <w:rsid w:val="005C3A95"/>
    <w:rsid w:val="005D2639"/>
    <w:rsid w:val="005E0416"/>
    <w:rsid w:val="005F4BDE"/>
    <w:rsid w:val="006020E1"/>
    <w:rsid w:val="00602A1C"/>
    <w:rsid w:val="00603467"/>
    <w:rsid w:val="00607641"/>
    <w:rsid w:val="00611322"/>
    <w:rsid w:val="006114CE"/>
    <w:rsid w:val="00611877"/>
    <w:rsid w:val="00613524"/>
    <w:rsid w:val="00614AF1"/>
    <w:rsid w:val="0062024E"/>
    <w:rsid w:val="00621064"/>
    <w:rsid w:val="00633164"/>
    <w:rsid w:val="0063698D"/>
    <w:rsid w:val="00643266"/>
    <w:rsid w:val="00665EA1"/>
    <w:rsid w:val="00667CC6"/>
    <w:rsid w:val="00675D75"/>
    <w:rsid w:val="006841A2"/>
    <w:rsid w:val="006874F8"/>
    <w:rsid w:val="00692F36"/>
    <w:rsid w:val="00696C66"/>
    <w:rsid w:val="006B4648"/>
    <w:rsid w:val="006B5C3E"/>
    <w:rsid w:val="006B5C8A"/>
    <w:rsid w:val="006D797E"/>
    <w:rsid w:val="006E2AD2"/>
    <w:rsid w:val="006F2795"/>
    <w:rsid w:val="006F2F81"/>
    <w:rsid w:val="007002C6"/>
    <w:rsid w:val="007063AC"/>
    <w:rsid w:val="0071172F"/>
    <w:rsid w:val="00711FB6"/>
    <w:rsid w:val="007222B0"/>
    <w:rsid w:val="007268D6"/>
    <w:rsid w:val="00730DF3"/>
    <w:rsid w:val="00735931"/>
    <w:rsid w:val="00741C58"/>
    <w:rsid w:val="007517CD"/>
    <w:rsid w:val="00764404"/>
    <w:rsid w:val="0076782C"/>
    <w:rsid w:val="00771A52"/>
    <w:rsid w:val="007730A6"/>
    <w:rsid w:val="0078582C"/>
    <w:rsid w:val="0078792B"/>
    <w:rsid w:val="00795483"/>
    <w:rsid w:val="007A519E"/>
    <w:rsid w:val="007A7B3F"/>
    <w:rsid w:val="007A7D93"/>
    <w:rsid w:val="007A7E89"/>
    <w:rsid w:val="007B3617"/>
    <w:rsid w:val="007C60AE"/>
    <w:rsid w:val="007D7EE5"/>
    <w:rsid w:val="007F1AC1"/>
    <w:rsid w:val="007F7D19"/>
    <w:rsid w:val="0080242F"/>
    <w:rsid w:val="00805A26"/>
    <w:rsid w:val="0081310C"/>
    <w:rsid w:val="00817212"/>
    <w:rsid w:val="008212A9"/>
    <w:rsid w:val="00832E06"/>
    <w:rsid w:val="008341F8"/>
    <w:rsid w:val="00835560"/>
    <w:rsid w:val="00835F12"/>
    <w:rsid w:val="00845752"/>
    <w:rsid w:val="00845CE2"/>
    <w:rsid w:val="008470BC"/>
    <w:rsid w:val="00852B8B"/>
    <w:rsid w:val="00853251"/>
    <w:rsid w:val="00855D63"/>
    <w:rsid w:val="00856DD4"/>
    <w:rsid w:val="00877207"/>
    <w:rsid w:val="00892ADF"/>
    <w:rsid w:val="00894365"/>
    <w:rsid w:val="0089671A"/>
    <w:rsid w:val="008A5E06"/>
    <w:rsid w:val="008A664F"/>
    <w:rsid w:val="008B5E6B"/>
    <w:rsid w:val="008C645D"/>
    <w:rsid w:val="008D2A5D"/>
    <w:rsid w:val="008E2510"/>
    <w:rsid w:val="008E44A6"/>
    <w:rsid w:val="008F027A"/>
    <w:rsid w:val="008F3031"/>
    <w:rsid w:val="00901F52"/>
    <w:rsid w:val="009020C0"/>
    <w:rsid w:val="00902117"/>
    <w:rsid w:val="00913D11"/>
    <w:rsid w:val="00914701"/>
    <w:rsid w:val="00916C4E"/>
    <w:rsid w:val="009251D5"/>
    <w:rsid w:val="009478AA"/>
    <w:rsid w:val="00947DE8"/>
    <w:rsid w:val="00947E97"/>
    <w:rsid w:val="009502B9"/>
    <w:rsid w:val="00953F3F"/>
    <w:rsid w:val="0095424C"/>
    <w:rsid w:val="0096673A"/>
    <w:rsid w:val="00974104"/>
    <w:rsid w:val="00975B98"/>
    <w:rsid w:val="00976D08"/>
    <w:rsid w:val="009906CB"/>
    <w:rsid w:val="00990D09"/>
    <w:rsid w:val="009A036A"/>
    <w:rsid w:val="009A03CE"/>
    <w:rsid w:val="009A40D6"/>
    <w:rsid w:val="009B512D"/>
    <w:rsid w:val="009B56A4"/>
    <w:rsid w:val="009C1191"/>
    <w:rsid w:val="009C6E27"/>
    <w:rsid w:val="009D3897"/>
    <w:rsid w:val="009D6C05"/>
    <w:rsid w:val="009E1CD6"/>
    <w:rsid w:val="009F2F4F"/>
    <w:rsid w:val="00A07907"/>
    <w:rsid w:val="00A07E0D"/>
    <w:rsid w:val="00A12370"/>
    <w:rsid w:val="00A17B45"/>
    <w:rsid w:val="00A32EEE"/>
    <w:rsid w:val="00A3485A"/>
    <w:rsid w:val="00A367FF"/>
    <w:rsid w:val="00A408AE"/>
    <w:rsid w:val="00A44745"/>
    <w:rsid w:val="00A538A0"/>
    <w:rsid w:val="00A56BA7"/>
    <w:rsid w:val="00A577DC"/>
    <w:rsid w:val="00A61F55"/>
    <w:rsid w:val="00A6546B"/>
    <w:rsid w:val="00A66872"/>
    <w:rsid w:val="00A67867"/>
    <w:rsid w:val="00A712A9"/>
    <w:rsid w:val="00A74273"/>
    <w:rsid w:val="00A861CA"/>
    <w:rsid w:val="00A94009"/>
    <w:rsid w:val="00A942CB"/>
    <w:rsid w:val="00A96263"/>
    <w:rsid w:val="00AA1E66"/>
    <w:rsid w:val="00AA4D33"/>
    <w:rsid w:val="00AB0247"/>
    <w:rsid w:val="00AB3EFA"/>
    <w:rsid w:val="00AB6F9D"/>
    <w:rsid w:val="00AC0ED0"/>
    <w:rsid w:val="00AC2B51"/>
    <w:rsid w:val="00AC36A6"/>
    <w:rsid w:val="00AC765D"/>
    <w:rsid w:val="00AE48ED"/>
    <w:rsid w:val="00AE5B06"/>
    <w:rsid w:val="00AF5B44"/>
    <w:rsid w:val="00B07335"/>
    <w:rsid w:val="00B13403"/>
    <w:rsid w:val="00B30471"/>
    <w:rsid w:val="00B33B58"/>
    <w:rsid w:val="00B44198"/>
    <w:rsid w:val="00B566A9"/>
    <w:rsid w:val="00B64256"/>
    <w:rsid w:val="00B73A96"/>
    <w:rsid w:val="00B77CCA"/>
    <w:rsid w:val="00B940F8"/>
    <w:rsid w:val="00B95725"/>
    <w:rsid w:val="00B97152"/>
    <w:rsid w:val="00BA579E"/>
    <w:rsid w:val="00BA7CE3"/>
    <w:rsid w:val="00BB479B"/>
    <w:rsid w:val="00BB7569"/>
    <w:rsid w:val="00BC6F70"/>
    <w:rsid w:val="00BD5E94"/>
    <w:rsid w:val="00BE2338"/>
    <w:rsid w:val="00BF3694"/>
    <w:rsid w:val="00BF54E6"/>
    <w:rsid w:val="00BF6ED2"/>
    <w:rsid w:val="00C17786"/>
    <w:rsid w:val="00C24D40"/>
    <w:rsid w:val="00C4316C"/>
    <w:rsid w:val="00C449AD"/>
    <w:rsid w:val="00C5101F"/>
    <w:rsid w:val="00C64CC7"/>
    <w:rsid w:val="00C65F67"/>
    <w:rsid w:val="00C729D5"/>
    <w:rsid w:val="00C801DC"/>
    <w:rsid w:val="00C81BCF"/>
    <w:rsid w:val="00C91B3D"/>
    <w:rsid w:val="00C9272F"/>
    <w:rsid w:val="00C95336"/>
    <w:rsid w:val="00CA00DC"/>
    <w:rsid w:val="00CA6B47"/>
    <w:rsid w:val="00CC3D91"/>
    <w:rsid w:val="00CD063D"/>
    <w:rsid w:val="00CE26DE"/>
    <w:rsid w:val="00CE5712"/>
    <w:rsid w:val="00CE743D"/>
    <w:rsid w:val="00CF109A"/>
    <w:rsid w:val="00CF16FC"/>
    <w:rsid w:val="00CF4E6E"/>
    <w:rsid w:val="00CF5006"/>
    <w:rsid w:val="00D05729"/>
    <w:rsid w:val="00D05A4E"/>
    <w:rsid w:val="00D1278B"/>
    <w:rsid w:val="00D21BB6"/>
    <w:rsid w:val="00D2354F"/>
    <w:rsid w:val="00D3063E"/>
    <w:rsid w:val="00D37652"/>
    <w:rsid w:val="00D43306"/>
    <w:rsid w:val="00D5030F"/>
    <w:rsid w:val="00D5524D"/>
    <w:rsid w:val="00D67272"/>
    <w:rsid w:val="00D72EB0"/>
    <w:rsid w:val="00D81747"/>
    <w:rsid w:val="00D821E5"/>
    <w:rsid w:val="00D8694C"/>
    <w:rsid w:val="00D91B03"/>
    <w:rsid w:val="00D95213"/>
    <w:rsid w:val="00D9603E"/>
    <w:rsid w:val="00DA2CE5"/>
    <w:rsid w:val="00DC70D1"/>
    <w:rsid w:val="00DC7F26"/>
    <w:rsid w:val="00DD0162"/>
    <w:rsid w:val="00DD0F02"/>
    <w:rsid w:val="00DD3AEC"/>
    <w:rsid w:val="00DD7BDA"/>
    <w:rsid w:val="00DF1A7D"/>
    <w:rsid w:val="00DF48B2"/>
    <w:rsid w:val="00E05641"/>
    <w:rsid w:val="00E1122E"/>
    <w:rsid w:val="00E327E0"/>
    <w:rsid w:val="00E3523C"/>
    <w:rsid w:val="00E40E12"/>
    <w:rsid w:val="00E417FA"/>
    <w:rsid w:val="00E4794C"/>
    <w:rsid w:val="00E64476"/>
    <w:rsid w:val="00E64BA8"/>
    <w:rsid w:val="00E746FD"/>
    <w:rsid w:val="00E74E73"/>
    <w:rsid w:val="00E85775"/>
    <w:rsid w:val="00EA1ACA"/>
    <w:rsid w:val="00EB4C6C"/>
    <w:rsid w:val="00EB5B1C"/>
    <w:rsid w:val="00EB795F"/>
    <w:rsid w:val="00EC57C4"/>
    <w:rsid w:val="00ED3969"/>
    <w:rsid w:val="00EF0DFE"/>
    <w:rsid w:val="00EF1D67"/>
    <w:rsid w:val="00EF403E"/>
    <w:rsid w:val="00F062BE"/>
    <w:rsid w:val="00F07DE8"/>
    <w:rsid w:val="00F11167"/>
    <w:rsid w:val="00F13D51"/>
    <w:rsid w:val="00F16FC8"/>
    <w:rsid w:val="00F30DF5"/>
    <w:rsid w:val="00F41E80"/>
    <w:rsid w:val="00F61344"/>
    <w:rsid w:val="00F6488D"/>
    <w:rsid w:val="00F72216"/>
    <w:rsid w:val="00F74988"/>
    <w:rsid w:val="00F760F5"/>
    <w:rsid w:val="00F86408"/>
    <w:rsid w:val="00F950DE"/>
    <w:rsid w:val="00FA5252"/>
    <w:rsid w:val="00FB4E7B"/>
    <w:rsid w:val="00FC670C"/>
    <w:rsid w:val="00FD5556"/>
    <w:rsid w:val="00FD649F"/>
    <w:rsid w:val="00FE15B9"/>
    <w:rsid w:val="00FE75F5"/>
    <w:rsid w:val="00FF2AEB"/>
    <w:rsid w:val="00FF5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5715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62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70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21BB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626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6263"/>
    <w:rPr>
      <w:rFonts w:ascii="Tahoma" w:eastAsia="Times New Roman" w:hAnsi="Tahoma" w:cs="Tahoma"/>
      <w:sz w:val="16"/>
      <w:szCs w:val="1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21BB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801D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01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01DC"/>
    <w:rPr>
      <w:rFonts w:ascii="Times New Roman" w:eastAsia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01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01D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60764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5416B0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416B0"/>
    <w:rPr>
      <w:rFonts w:ascii="Times New Roman" w:eastAsia="Times New Roman" w:hAnsi="Times New Roman" w:cs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5416B0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416B0"/>
    <w:rPr>
      <w:rFonts w:ascii="Times New Roman" w:eastAsia="Times New Roman" w:hAnsi="Times New Roman" w:cs="Times New Roman"/>
      <w:sz w:val="24"/>
      <w:szCs w:val="24"/>
    </w:rPr>
  </w:style>
  <w:style w:type="paragraph" w:styleId="berarbeitung">
    <w:name w:val="Revision"/>
    <w:hidden/>
    <w:uiPriority w:val="99"/>
    <w:semiHidden/>
    <w:rsid w:val="005E04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5142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rsid w:val="00F7221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7221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7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62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70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21BB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626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6263"/>
    <w:rPr>
      <w:rFonts w:ascii="Tahoma" w:eastAsia="Times New Roman" w:hAnsi="Tahoma" w:cs="Tahoma"/>
      <w:sz w:val="16"/>
      <w:szCs w:val="1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21BB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801D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01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01DC"/>
    <w:rPr>
      <w:rFonts w:ascii="Times New Roman" w:eastAsia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01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01D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60764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5416B0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416B0"/>
    <w:rPr>
      <w:rFonts w:ascii="Times New Roman" w:eastAsia="Times New Roman" w:hAnsi="Times New Roman" w:cs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5416B0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416B0"/>
    <w:rPr>
      <w:rFonts w:ascii="Times New Roman" w:eastAsia="Times New Roman" w:hAnsi="Times New Roman" w:cs="Times New Roman"/>
      <w:sz w:val="24"/>
      <w:szCs w:val="24"/>
    </w:rPr>
  </w:style>
  <w:style w:type="paragraph" w:styleId="berarbeitung">
    <w:name w:val="Revision"/>
    <w:hidden/>
    <w:uiPriority w:val="99"/>
    <w:semiHidden/>
    <w:rsid w:val="005E04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5142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rsid w:val="00F7221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7221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7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7D40A6-0F83-49F0-B1B8-FDC1613765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 Stadelmann</dc:creator>
  <cp:lastModifiedBy>keb</cp:lastModifiedBy>
  <cp:revision>5</cp:revision>
  <cp:lastPrinted>2013-12-16T11:15:00Z</cp:lastPrinted>
  <dcterms:created xsi:type="dcterms:W3CDTF">2014-11-15T15:17:00Z</dcterms:created>
  <dcterms:modified xsi:type="dcterms:W3CDTF">2015-01-18T21:43:00Z</dcterms:modified>
</cp:coreProperties>
</file>